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Supplemental Table S4</w:t>
      </w:r>
      <w:r>
        <w:rPr/>
        <w:t>. Differentially expressed proteins identified by SRM analysis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092"/>
        <w:gridCol w:w="1316"/>
        <w:gridCol w:w="906"/>
      </w:tblGrid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cession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 Nam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-chang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p-regulated in LN positive group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51884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Lumic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2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2760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AMBP 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14625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Endoplasmin (HSP90B1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0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62851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40S ribosomal protein S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O14607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Ubiquitously transcribed Y chromosome tetratricopeptide repeat 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69905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Hemoglobin subunit alph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O00764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yridoxal kinas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Q6PGN9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roline/serine rich coiled coil prote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Q9Y2B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MIR interacting saposin like 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949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Tropomyosin alpha 1 ch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867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Viment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5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1871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Ig mu chain C reg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5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279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Hemopex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3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59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7585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Decor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60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68032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Actin alpha cardiac muscle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62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C0L5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Complement C4 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2.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6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045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Ceruloplas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2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69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30042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ES1 protein homolog, mitochondria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1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7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61088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Ubiquitin conjugating enzyme E2 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7737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rofil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67936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Tropomyosin alpha 4 ch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860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omplement factor 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6331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Thymosin beta 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9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343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wn-regulated in LN positive group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62826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GTP binding nuclear protein R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5204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Non histone chromosomal protein HMG 1794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1194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olyadenylate binding prote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18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2765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Alpha 2 HS glyco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31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10809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60 kDa heat shock protein, mitochondria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34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Q9UKN7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Myosin XV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3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34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Q70CQ2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Ubiquitin carboxyl terminal hydrolase 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4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3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63104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14-3-3 protein zeta delt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0738*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Haptoglob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4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5787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Keratin type II cytoskeletal 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12111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ollagen alpha 3 VI ch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2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58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0352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Retinal dehydrogenase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3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6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Q9Y281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Cofilin 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3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6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P02768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Serum albu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675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Tropomyosin alpha 3 ch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9382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Galect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1141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Glucose-6-phosphate-1-dehydrogenas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73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2763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lpha-1-acid-glycoprotein-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2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0.074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O43707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s-CO"/>
              </w:rPr>
            </w:pPr>
            <w:r>
              <w:rPr>
                <w:sz w:val="20"/>
                <w:lang w:val="es-CO"/>
              </w:rPr>
              <w:t>Alpha actinin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1781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g heavy chain V III region GA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00338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L lactate dehydrogenase A ch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Q96QF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AB3A interacting 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8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22307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Non specific lipid transfer prote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87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Q86V81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THO complex subunit 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0.092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lang w:val="en-US"/>
              </w:rPr>
            </w:pPr>
            <w:r>
              <w:rPr>
                <w:sz w:val="20"/>
              </w:rPr>
              <w:t>P08519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polipoprotein(a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Q06830</w:t>
            </w:r>
          </w:p>
        </w:tc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eroxiredoxin 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Proteins identified by SRM-MS analysis with significant difference in mean expression (</w:t>
      </w:r>
      <w:r>
        <w:rPr>
          <w:iCs/>
        </w:rPr>
        <w:t xml:space="preserve">p &lt; </w:t>
      </w:r>
      <w:r>
        <w:rPr/>
        <w:t>0.10) between node-negative and node-positive tumour tissue. Proteins displaying significance in more than one SRM transition are marked with an asterisk (*), with minimum p-value and maximum fold-change reported</w:t>
      </w:r>
    </w:p>
    <w:p>
      <w:pPr>
        <w:pStyle w:val="Normal"/>
        <w:rPr>
          <w:rFonts w:eastAsia="SimSun;Arial Unicode MS"/>
          <w:color w:val="000000"/>
          <w:lang w:eastAsia="zh-CN"/>
        </w:rPr>
      </w:pPr>
      <w:r>
        <w:rPr>
          <w:rFonts w:eastAsia="SimSun;Arial Unicode MS"/>
          <w:color w:val="000000"/>
          <w:lang w:eastAsia="zh-CN"/>
        </w:rPr>
        <w:t>SRM: Selected reaction monitoring</w:t>
      </w:r>
    </w:p>
    <w:p>
      <w:pPr>
        <w:pStyle w:val="Normal"/>
        <w:rPr/>
      </w:pPr>
      <w:r>
        <w:rPr/>
        <w:t xml:space="preserve">MS: </w:t>
      </w:r>
      <w:r>
        <w:rPr>
          <w:rFonts w:eastAsia="SimSun;Arial Unicode MS"/>
          <w:color w:val="000000"/>
          <w:lang w:eastAsia="zh-CN"/>
        </w:rPr>
        <w:t>Mass spectrometr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8:10:00Z</dcterms:created>
  <dc:creator>jmoreno</dc:creator>
  <dc:description/>
  <cp:keywords/>
  <dc:language>en-US</dc:language>
  <cp:lastModifiedBy>jmoreno</cp:lastModifiedBy>
  <dcterms:modified xsi:type="dcterms:W3CDTF">2012-01-14T18:10:00Z</dcterms:modified>
  <cp:revision>3</cp:revision>
  <dc:subject/>
  <dc:title>Table 1</dc:title>
</cp:coreProperties>
</file>